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A22" w:rsidRDefault="00842A22" w:rsidP="00842A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MY"/>
        </w:rPr>
      </w:pP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7</w:t>
      </w: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: Reasons for disagreeing on weekend appointments.</w:t>
      </w:r>
    </w:p>
    <w:p w:rsidR="00842A22" w:rsidRPr="00797886" w:rsidRDefault="00842A22" w:rsidP="00842A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MY"/>
        </w:rPr>
      </w:pPr>
      <w:r>
        <w:rPr>
          <w:noProof/>
          <w:lang w:val="en-US"/>
        </w:rPr>
        <w:drawing>
          <wp:inline distT="0" distB="0" distL="0" distR="0" wp14:anchorId="7C95D39B" wp14:editId="1AE3D227">
            <wp:extent cx="6189345" cy="2774950"/>
            <wp:effectExtent l="0" t="0" r="1905" b="635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6E1671F-054F-4C75-826C-D142659725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A22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42A22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36B561-A074-4D3D-B861-80B02638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A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Desktop\Stance%20Manuscript\Figures%20for%20STANC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Reasons for disagreeing on weekend appointments (n = 346)</a:t>
            </a:r>
            <a:endParaRPr lang="en-MY" sz="12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Figures for STANCE (1).xlsx]W'!$D$26</c:f>
              <c:strCache>
                <c:ptCount val="1"/>
                <c:pt idx="0">
                  <c:v>Results (n = 346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Figures for STANCE (1).xlsx]W'!$B$27:$C$32</c:f>
              <c:strCache>
                <c:ptCount val="6"/>
                <c:pt idx="0">
                  <c:v>Other reasons. </c:v>
                </c:pt>
                <c:pt idx="1">
                  <c:v>Difficulty in getting public transport. </c:v>
                </c:pt>
                <c:pt idx="2">
                  <c:v>To avoid traffic jam during peak hours on weekends. </c:v>
                </c:pt>
                <c:pt idx="3">
                  <c:v>I feel that other supportive health services will not be available on weekends. </c:v>
                </c:pt>
                <c:pt idx="4">
                  <c:v>Family commitments (e.g., children/parents/spouse).</c:v>
                </c:pt>
                <c:pt idx="5">
                  <c:v>Takes up my resting/personal time.</c:v>
                </c:pt>
              </c:strCache>
            </c:strRef>
          </c:cat>
          <c:val>
            <c:numRef>
              <c:f>'[Figures for STANCE (1).xlsx]W'!$D$27:$D$32</c:f>
              <c:numCache>
                <c:formatCode>0.0</c:formatCode>
                <c:ptCount val="6"/>
                <c:pt idx="0">
                  <c:v>3.76</c:v>
                </c:pt>
                <c:pt idx="1">
                  <c:v>6.36</c:v>
                </c:pt>
                <c:pt idx="2">
                  <c:v>20.81</c:v>
                </c:pt>
                <c:pt idx="3">
                  <c:v>35.549999999999997</c:v>
                </c:pt>
                <c:pt idx="4">
                  <c:v>58.67</c:v>
                </c:pt>
                <c:pt idx="5">
                  <c:v>59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6E-4810-A019-3AE6A541C0A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21655248"/>
        <c:axId val="421660848"/>
      </c:barChart>
      <c:catAx>
        <c:axId val="421655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Rea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60848"/>
        <c:crosses val="autoZero"/>
        <c:auto val="1"/>
        <c:lblAlgn val="ctr"/>
        <c:lblOffset val="100"/>
        <c:noMultiLvlLbl val="0"/>
      </c:catAx>
      <c:valAx>
        <c:axId val="421660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55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7:00Z</dcterms:created>
  <dcterms:modified xsi:type="dcterms:W3CDTF">2021-12-30T15:38:00Z</dcterms:modified>
</cp:coreProperties>
</file>